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3241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536"/>
        <w:gridCol w:w="14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8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  <w:tc>
          <w:tcPr>
            <w:tcW w:w="108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R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5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44771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5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25602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5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50260063</w:t>
            </w:r>
          </w:p>
          <w:bookmarkEnd w:id="0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5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90253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5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91038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5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09169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5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39859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6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10583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6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14213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6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31699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6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74993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6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41481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6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52763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7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82717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7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277187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7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or(n=1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0118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5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14511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5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95167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6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7786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489234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6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45181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6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54631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7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10419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56357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0704106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NjQ0YmM0ZjA2YTQ2ZDdhZjM5MjQ0ZDlmNTkxY2UifQ=="/>
  </w:docVars>
  <w:rsids>
    <w:rsidRoot w:val="7951035B"/>
    <w:rsid w:val="7951035B"/>
    <w:rsid w:val="7FBE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08:15:00Z</dcterms:created>
  <dc:creator>吴医生</dc:creator>
  <cp:lastModifiedBy>吴医生</cp:lastModifiedBy>
  <dcterms:modified xsi:type="dcterms:W3CDTF">2024-04-12T08:1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F1070C2FB8F409C975C4AE09CD8C19B_11</vt:lpwstr>
  </property>
</Properties>
</file>